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Supplementary Text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spacing w:lineRule="auto" w:line="480"/>
        <w:rPr>
          <w:rFonts w:ascii="Times New Roman" w:hAnsi="Times New Roman" w:cs="Times New Roman"/>
          <w:i w:val="false"/>
          <w:i w:val="false"/>
          <w:sz w:val="24"/>
          <w:lang w:val="en-US"/>
        </w:rPr>
      </w:pPr>
      <w:r>
        <w:rPr>
          <w:rFonts w:cs="Times New Roman" w:ascii="Times New Roman" w:hAnsi="Times New Roman"/>
          <w:i w:val="false"/>
          <w:sz w:val="24"/>
          <w:lang w:val="en-US"/>
        </w:rPr>
        <w:t>Double labeling with EdU and BrdU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3"/>
          <w:lang w:val="en-US"/>
        </w:rPr>
        <w:t>Animals were successively pulsed with EdU (40 min - Invitrogen) and BrdU (40 min – Sigma).  Subsequently, animals were relaxed for 15 min with 7.14% MgCl</w:t>
      </w:r>
      <w:r>
        <w:rPr>
          <w:rFonts w:cs="Times New Roman" w:ascii="Times New Roman" w:hAnsi="Times New Roman"/>
          <w:sz w:val="24"/>
          <w:szCs w:val="23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3"/>
          <w:lang w:val="en-US"/>
        </w:rPr>
        <w:t xml:space="preserve"> and then fixed in paraformaldehyde (4% in PBS, 30 min). Next, specimens were washed with PBS-T, treated with Protease XIV and incubated in 2N HCl, as described for detection of BrdU. EdU detection with the</w:t>
      </w:r>
      <w:r>
        <w:rPr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3"/>
          <w:lang w:val="en-US"/>
        </w:rPr>
        <w:t>Click-iT EdU Alexa Fluor (Invitrogen) was performed according to the manufacturer´s instructions. After washings steps PBS-T (), specimen were incubated with monoclonal anti-BrdU-antibody (1:1000 in BSA-T, overnight, 4°C - Roche). After washing with PBS-T (3 x 10 min), specimens were incubated in TRITC-conjugated swine-anti-rabbit (1:250 in BSA-T, 1 h, at room temperature - DAKO). Finally, specimen were washed with PBS-T (3 x 10 min) and mounted in Vectashield mounting medium (Vector Laboratories).</w:t>
      </w:r>
      <w:bookmarkStart w:id="0" w:name="_GoBack"/>
      <w:bookmarkEnd w:id="0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4:43:00Z</dcterms:created>
  <dc:creator>pete</dc:creator>
  <dc:description/>
  <cp:keywords/>
  <dc:language>en-US</dc:language>
  <cp:lastModifiedBy>Peter Ladurner</cp:lastModifiedBy>
  <dcterms:modified xsi:type="dcterms:W3CDTF">2011-12-21T14:43:00Z</dcterms:modified>
  <cp:revision>2</cp:revision>
  <dc:subject/>
  <dc:title/>
</cp:coreProperties>
</file>